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750"/>
        <w:gridCol w:w="3065"/>
        <w:gridCol w:w="1984"/>
        <w:gridCol w:w="2759"/>
      </w:tblGrid>
      <w:tr w:rsidR="006B6F19" w:rsidRPr="00813EFF" w14:paraId="0A0889D4" w14:textId="77777777" w:rsidTr="00AA04AD">
        <w:trPr>
          <w:tblHeader/>
        </w:trPr>
        <w:tc>
          <w:tcPr>
            <w:tcW w:w="1750" w:type="dxa"/>
            <w:shd w:val="clear" w:color="auto" w:fill="FBD4B4" w:themeFill="accent6" w:themeFillTint="66"/>
          </w:tcPr>
          <w:p w14:paraId="671C1DFC" w14:textId="77777777" w:rsidR="006B6F19" w:rsidRPr="00813EFF" w:rsidRDefault="006B6F19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Question Number</w:t>
            </w:r>
          </w:p>
        </w:tc>
        <w:tc>
          <w:tcPr>
            <w:tcW w:w="3065" w:type="dxa"/>
            <w:shd w:val="clear" w:color="auto" w:fill="FBD4B4" w:themeFill="accent6" w:themeFillTint="66"/>
          </w:tcPr>
          <w:p w14:paraId="3CB74721" w14:textId="77777777" w:rsidR="006B6F19" w:rsidRPr="00813EFF" w:rsidRDefault="006B6F19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743" w:type="dxa"/>
            <w:gridSpan w:val="2"/>
            <w:shd w:val="clear" w:color="auto" w:fill="FBD4B4" w:themeFill="accent6" w:themeFillTint="66"/>
          </w:tcPr>
          <w:p w14:paraId="5E309D1F" w14:textId="77777777" w:rsidR="006B6F19" w:rsidRPr="00813EFF" w:rsidRDefault="006B6F19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</w:tr>
      <w:tr w:rsidR="006B6F19" w:rsidRPr="00813EFF" w14:paraId="475836F9" w14:textId="77777777" w:rsidTr="00AA04AD">
        <w:tc>
          <w:tcPr>
            <w:tcW w:w="1750" w:type="dxa"/>
          </w:tcPr>
          <w:p w14:paraId="049C3C26" w14:textId="6AAD9803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5" w:type="dxa"/>
          </w:tcPr>
          <w:p w14:paraId="78BC1EC5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Case identification number</w:t>
            </w:r>
          </w:p>
        </w:tc>
        <w:tc>
          <w:tcPr>
            <w:tcW w:w="4743" w:type="dxa"/>
            <w:gridSpan w:val="2"/>
          </w:tcPr>
          <w:p w14:paraId="63F568C5" w14:textId="77777777" w:rsidR="00F0722C" w:rsidRPr="00813EFF" w:rsidRDefault="00F0722C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13B7C" w14:textId="30782F10" w:rsidR="00BC0D3D" w:rsidRPr="00813EFF" w:rsidRDefault="006B6F19" w:rsidP="00BC0D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E32039" w14:textId="6F75554F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19" w:rsidRPr="00813EFF" w14:paraId="052CDEA7" w14:textId="77777777" w:rsidTr="00AA04AD">
        <w:tc>
          <w:tcPr>
            <w:tcW w:w="1750" w:type="dxa"/>
          </w:tcPr>
          <w:p w14:paraId="1E41C97F" w14:textId="40383D70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5" w:type="dxa"/>
          </w:tcPr>
          <w:p w14:paraId="5CDBDB36" w14:textId="68BB2489" w:rsidR="00472EB8" w:rsidRPr="00813EFF" w:rsidRDefault="006A12F1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4743" w:type="dxa"/>
            <w:gridSpan w:val="2"/>
          </w:tcPr>
          <w:p w14:paraId="79758ACB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A8855" w14:textId="77777777" w:rsidR="00472EB8" w:rsidRPr="00813EFF" w:rsidRDefault="00472EB8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19" w:rsidRPr="00813EFF" w14:paraId="6B14261B" w14:textId="77777777" w:rsidTr="00AA04AD">
        <w:tc>
          <w:tcPr>
            <w:tcW w:w="1750" w:type="dxa"/>
          </w:tcPr>
          <w:p w14:paraId="256661DE" w14:textId="4E6F93BC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5" w:type="dxa"/>
          </w:tcPr>
          <w:p w14:paraId="63C55A23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743" w:type="dxa"/>
            <w:gridSpan w:val="2"/>
          </w:tcPr>
          <w:p w14:paraId="251FDE69" w14:textId="60021990" w:rsidR="006B6F19" w:rsidRPr="00813EFF" w:rsidRDefault="002956A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685CAED" wp14:editId="2A61C58E">
                      <wp:simplePos x="0" y="0"/>
                      <wp:positionH relativeFrom="column">
                        <wp:posOffset>520700</wp:posOffset>
                      </wp:positionH>
                      <wp:positionV relativeFrom="paragraph">
                        <wp:posOffset>35560</wp:posOffset>
                      </wp:positionV>
                      <wp:extent cx="333375" cy="247650"/>
                      <wp:effectExtent l="0" t="0" r="9525" b="0"/>
                      <wp:wrapNone/>
                      <wp:docPr id="4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361C3" id=" 5" o:spid="_x0000_s1026" style="position:absolute;margin-left:41pt;margin-top:2.8pt;width:26.2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2A438FC" w14:textId="7ADEEE83" w:rsidR="005663EF" w:rsidRPr="00813EFF" w:rsidRDefault="002956A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02D1BD" wp14:editId="735B46B3">
                      <wp:simplePos x="0" y="0"/>
                      <wp:positionH relativeFrom="column">
                        <wp:posOffset>530225</wp:posOffset>
                      </wp:positionH>
                      <wp:positionV relativeFrom="paragraph">
                        <wp:posOffset>153035</wp:posOffset>
                      </wp:positionV>
                      <wp:extent cx="314325" cy="249555"/>
                      <wp:effectExtent l="0" t="0" r="9525" b="0"/>
                      <wp:wrapNone/>
                      <wp:docPr id="3" name="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14325" cy="2495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550B1E" id=" 6" o:spid="_x0000_s1026" style="position:absolute;margin-left:41.75pt;margin-top:12.05pt;width:24.75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">
                      <v:path arrowok="t"/>
                    </v:rect>
                  </w:pict>
                </mc:Fallback>
              </mc:AlternateContent>
            </w:r>
          </w:p>
          <w:p w14:paraId="012B0965" w14:textId="47C41953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6B6F19" w:rsidRPr="00813EFF" w14:paraId="0A171507" w14:textId="77777777" w:rsidTr="00AA04AD">
        <w:tc>
          <w:tcPr>
            <w:tcW w:w="1750" w:type="dxa"/>
          </w:tcPr>
          <w:p w14:paraId="7F06BF69" w14:textId="2FF940AB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5" w:type="dxa"/>
          </w:tcPr>
          <w:p w14:paraId="40EA1036" w14:textId="6617A695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4743" w:type="dxa"/>
            <w:gridSpan w:val="2"/>
          </w:tcPr>
          <w:p w14:paraId="59A78145" w14:textId="45B1C7F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Weight (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Kg) --------------</w:t>
            </w:r>
          </w:p>
        </w:tc>
      </w:tr>
      <w:tr w:rsidR="00846C6D" w:rsidRPr="00813EFF" w14:paraId="67B6650D" w14:textId="77777777" w:rsidTr="00AA04AD">
        <w:trPr>
          <w:trHeight w:val="915"/>
        </w:trPr>
        <w:tc>
          <w:tcPr>
            <w:tcW w:w="1750" w:type="dxa"/>
          </w:tcPr>
          <w:p w14:paraId="41F01522" w14:textId="0EED04DD" w:rsidR="00846C6D" w:rsidRPr="00813EFF" w:rsidRDefault="00BC0D3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5" w:type="dxa"/>
          </w:tcPr>
          <w:p w14:paraId="32678A20" w14:textId="045FCE50" w:rsidR="00846C6D" w:rsidRPr="00813EFF" w:rsidRDefault="00846C6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Region/district</w:t>
            </w:r>
          </w:p>
        </w:tc>
        <w:tc>
          <w:tcPr>
            <w:tcW w:w="4743" w:type="dxa"/>
            <w:gridSpan w:val="2"/>
          </w:tcPr>
          <w:p w14:paraId="492AC01F" w14:textId="4DB29A9F" w:rsidR="00560054" w:rsidRPr="00813EFF" w:rsidRDefault="00AA04AD" w:rsidP="0056005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94B253" wp14:editId="2E564E7F">
                      <wp:simplePos x="0" y="0"/>
                      <wp:positionH relativeFrom="column">
                        <wp:posOffset>1877695</wp:posOffset>
                      </wp:positionH>
                      <wp:positionV relativeFrom="paragraph">
                        <wp:posOffset>66040</wp:posOffset>
                      </wp:positionV>
                      <wp:extent cx="333375" cy="152400"/>
                      <wp:effectExtent l="0" t="0" r="28575" b="19050"/>
                      <wp:wrapNone/>
                      <wp:docPr id="5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C6E016" id=" 5" o:spid="_x0000_s1026" style="position:absolute;margin-left:147.85pt;margin-top:5.2pt;width:26.2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560054" w:rsidRPr="00813EFF">
              <w:rPr>
                <w:rFonts w:ascii="Times New Roman" w:hAnsi="Times New Roman" w:cs="Times New Roman"/>
                <w:sz w:val="24"/>
                <w:szCs w:val="24"/>
              </w:rPr>
              <w:t>Western Area Urban (WAU)</w:t>
            </w:r>
          </w:p>
          <w:p w14:paraId="08193E94" w14:textId="686C1A0C" w:rsidR="00560054" w:rsidRPr="00813EFF" w:rsidRDefault="00AA04AD" w:rsidP="0056005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3594927" wp14:editId="21450E93">
                      <wp:simplePos x="0" y="0"/>
                      <wp:positionH relativeFrom="column">
                        <wp:posOffset>1849120</wp:posOffset>
                      </wp:positionH>
                      <wp:positionV relativeFrom="paragraph">
                        <wp:posOffset>13335</wp:posOffset>
                      </wp:positionV>
                      <wp:extent cx="333375" cy="152400"/>
                      <wp:effectExtent l="0" t="0" r="28575" b="19050"/>
                      <wp:wrapNone/>
                      <wp:docPr id="6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B020DE" id=" 5" o:spid="_x0000_s1026" style="position:absolute;margin-left:145.6pt;margin-top:1.05pt;width:26.2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560054" w:rsidRPr="00813EFF">
              <w:rPr>
                <w:rFonts w:ascii="Times New Roman" w:hAnsi="Times New Roman" w:cs="Times New Roman"/>
                <w:sz w:val="24"/>
                <w:szCs w:val="24"/>
              </w:rPr>
              <w:t>Western Area Rural (WAR)</w:t>
            </w:r>
          </w:p>
          <w:p w14:paraId="4B827B06" w14:textId="16303353" w:rsidR="00846C6D" w:rsidRPr="00813EFF" w:rsidRDefault="00AA04AD" w:rsidP="0056005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937868" wp14:editId="55CFC8E2">
                      <wp:simplePos x="0" y="0"/>
                      <wp:positionH relativeFrom="column">
                        <wp:posOffset>1020445</wp:posOffset>
                      </wp:positionH>
                      <wp:positionV relativeFrom="paragraph">
                        <wp:posOffset>27305</wp:posOffset>
                      </wp:positionV>
                      <wp:extent cx="333375" cy="152400"/>
                      <wp:effectExtent l="0" t="0" r="28575" b="19050"/>
                      <wp:wrapNone/>
                      <wp:docPr id="7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E3304F" id=" 5" o:spid="_x0000_s1026" style="position:absolute;margin-left:80.35pt;margin-top:2.15pt;width:26.2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560054" w:rsidRPr="00813EFF">
              <w:rPr>
                <w:rFonts w:ascii="Times New Roman" w:hAnsi="Times New Roman" w:cs="Times New Roman"/>
                <w:sz w:val="24"/>
                <w:szCs w:val="24"/>
              </w:rPr>
              <w:t>Kenema (KE)</w:t>
            </w: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6B6F19" w:rsidRPr="00813EFF" w14:paraId="780DA613" w14:textId="77777777" w:rsidTr="00AA04AD">
        <w:tc>
          <w:tcPr>
            <w:tcW w:w="1750" w:type="dxa"/>
          </w:tcPr>
          <w:p w14:paraId="5B4F95B0" w14:textId="193250CA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5" w:type="dxa"/>
          </w:tcPr>
          <w:p w14:paraId="172E6558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Social status</w:t>
            </w:r>
          </w:p>
        </w:tc>
        <w:tc>
          <w:tcPr>
            <w:tcW w:w="4743" w:type="dxa"/>
            <w:gridSpan w:val="2"/>
          </w:tcPr>
          <w:p w14:paraId="69F2A3BA" w14:textId="02884FF2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013F056" wp14:editId="52474039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45085</wp:posOffset>
                      </wp:positionV>
                      <wp:extent cx="333375" cy="152400"/>
                      <wp:effectExtent l="0" t="0" r="28575" b="19050"/>
                      <wp:wrapNone/>
                      <wp:docPr id="8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394B0" id=" 5" o:spid="_x0000_s1026" style="position:absolute;margin-left:56.6pt;margin-top:3.55pt;width:26.2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</w:p>
          <w:p w14:paraId="17D3D746" w14:textId="77777777" w:rsidR="00BC0D3D" w:rsidRPr="00813EFF" w:rsidRDefault="00BC0D3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010B5" w14:textId="20527EB6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8088FDF" wp14:editId="0D00AC52">
                      <wp:simplePos x="0" y="0"/>
                      <wp:positionH relativeFrom="column">
                        <wp:posOffset>898525</wp:posOffset>
                      </wp:positionH>
                      <wp:positionV relativeFrom="paragraph">
                        <wp:posOffset>12700</wp:posOffset>
                      </wp:positionV>
                      <wp:extent cx="333375" cy="152400"/>
                      <wp:effectExtent l="0" t="0" r="28575" b="19050"/>
                      <wp:wrapNone/>
                      <wp:docPr id="9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518417" id=" 5" o:spid="_x0000_s1026" style="position:absolute;margin-left:70.75pt;margin-top:1pt;width:26.2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Non-Orphan</w:t>
            </w:r>
          </w:p>
        </w:tc>
      </w:tr>
      <w:tr w:rsidR="006B6F19" w:rsidRPr="00813EFF" w14:paraId="23DA11BB" w14:textId="77777777" w:rsidTr="00AA04AD">
        <w:tc>
          <w:tcPr>
            <w:tcW w:w="1750" w:type="dxa"/>
          </w:tcPr>
          <w:p w14:paraId="3EA91B31" w14:textId="7AA43BB2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5" w:type="dxa"/>
          </w:tcPr>
          <w:p w14:paraId="7884FD0A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743" w:type="dxa"/>
            <w:gridSpan w:val="2"/>
          </w:tcPr>
          <w:p w14:paraId="20EC6B76" w14:textId="61337B1A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6D858A8" wp14:editId="09706244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43815</wp:posOffset>
                      </wp:positionV>
                      <wp:extent cx="333375" cy="152400"/>
                      <wp:effectExtent l="0" t="0" r="28575" b="19050"/>
                      <wp:wrapNone/>
                      <wp:docPr id="10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DA1FE2" id=" 5" o:spid="_x0000_s1026" style="position:absolute;margin-left:57.25pt;margin-top:3.45pt;width:26.2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4DAA9C8" w14:textId="77777777" w:rsidR="00AA04AD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E3470A" w14:textId="53642B36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DF91DA5" wp14:editId="1563D44F">
                      <wp:simplePos x="0" y="0"/>
                      <wp:positionH relativeFrom="column">
                        <wp:posOffset>708025</wp:posOffset>
                      </wp:positionH>
                      <wp:positionV relativeFrom="paragraph">
                        <wp:posOffset>15240</wp:posOffset>
                      </wp:positionV>
                      <wp:extent cx="333375" cy="152400"/>
                      <wp:effectExtent l="0" t="0" r="28575" b="19050"/>
                      <wp:wrapNone/>
                      <wp:docPr id="11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51AE50" id=" 5" o:spid="_x0000_s1026" style="position:absolute;margin-left:55.75pt;margin-top:1.2pt;width:26.25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3200E552" w14:textId="048A9433" w:rsidR="00AA04AD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431AC7F" wp14:editId="7F0ACCA9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295910</wp:posOffset>
                      </wp:positionV>
                      <wp:extent cx="333375" cy="152400"/>
                      <wp:effectExtent l="0" t="0" r="28575" b="19050"/>
                      <wp:wrapNone/>
                      <wp:docPr id="12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8C3D63" id=" 5" o:spid="_x0000_s1026" style="position:absolute;margin-left:62.5pt;margin-top:23.3pt;width:26.2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</w:p>
          <w:p w14:paraId="322914D0" w14:textId="254C8B59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D1042A8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19" w:rsidRPr="00813EFF" w14:paraId="76AD9505" w14:textId="77777777" w:rsidTr="00AA04AD">
        <w:tc>
          <w:tcPr>
            <w:tcW w:w="1750" w:type="dxa"/>
          </w:tcPr>
          <w:p w14:paraId="288890ED" w14:textId="691D025D" w:rsidR="006B6F19" w:rsidRPr="00813EFF" w:rsidRDefault="006A12F1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5" w:type="dxa"/>
          </w:tcPr>
          <w:p w14:paraId="1A2C8EEB" w14:textId="77777777" w:rsidR="006B6F19" w:rsidRPr="00813EFF" w:rsidRDefault="00C0038E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Any history of chronic illness</w:t>
            </w:r>
          </w:p>
          <w:p w14:paraId="3A739767" w14:textId="1C77A2E2" w:rsidR="003E7532" w:rsidRPr="00813EFF" w:rsidRDefault="003B78A2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(Known</w:t>
            </w:r>
            <w:r w:rsidR="003E7532"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illness before Ebola)</w:t>
            </w:r>
          </w:p>
        </w:tc>
        <w:tc>
          <w:tcPr>
            <w:tcW w:w="4743" w:type="dxa"/>
            <w:gridSpan w:val="2"/>
          </w:tcPr>
          <w:p w14:paraId="7F840F93" w14:textId="2D69A401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1239168" wp14:editId="64316CD4">
                      <wp:simplePos x="0" y="0"/>
                      <wp:positionH relativeFrom="column">
                        <wp:posOffset>650875</wp:posOffset>
                      </wp:positionH>
                      <wp:positionV relativeFrom="paragraph">
                        <wp:posOffset>55245</wp:posOffset>
                      </wp:positionV>
                      <wp:extent cx="333375" cy="152400"/>
                      <wp:effectExtent l="0" t="0" r="28575" b="19050"/>
                      <wp:wrapNone/>
                      <wp:docPr id="13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90D408" id=" 5" o:spid="_x0000_s1026" style="position:absolute;margin-left:51.25pt;margin-top:4.35pt;width:26.2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F51DADF" w14:textId="7D54455C" w:rsidR="00AA04AD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66D59" w14:textId="181E110B" w:rsidR="006B6F19" w:rsidRPr="00813EFF" w:rsidRDefault="00AA04A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607D908" wp14:editId="55CABCF9">
                      <wp:simplePos x="0" y="0"/>
                      <wp:positionH relativeFrom="column">
                        <wp:posOffset>593725</wp:posOffset>
                      </wp:positionH>
                      <wp:positionV relativeFrom="paragraph">
                        <wp:posOffset>74295</wp:posOffset>
                      </wp:positionV>
                      <wp:extent cx="333375" cy="152400"/>
                      <wp:effectExtent l="0" t="0" r="28575" b="19050"/>
                      <wp:wrapNone/>
                      <wp:docPr id="14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309D78" id=" 5" o:spid="_x0000_s1026" style="position:absolute;margin-left:46.75pt;margin-top:5.85pt;width:26.2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="006B6F19" w:rsidRPr="00813E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B6F19" w:rsidRPr="00813EFF" w14:paraId="7E56212E" w14:textId="77777777" w:rsidTr="00AA04AD">
        <w:tc>
          <w:tcPr>
            <w:tcW w:w="1750" w:type="dxa"/>
          </w:tcPr>
          <w:p w14:paraId="68856ADF" w14:textId="3F0E15DB" w:rsidR="006B6F19" w:rsidRPr="00813EFF" w:rsidRDefault="00BC0D3D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5" w:type="dxa"/>
          </w:tcPr>
          <w:p w14:paraId="6161CCEB" w14:textId="595E9F45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many times</w: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63EA"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has the child been </w: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Hospitalized before Ebola</w:t>
            </w:r>
            <w:r w:rsidR="00472EB8"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outbreak</w:t>
            </w:r>
          </w:p>
        </w:tc>
        <w:tc>
          <w:tcPr>
            <w:tcW w:w="4743" w:type="dxa"/>
            <w:gridSpan w:val="2"/>
          </w:tcPr>
          <w:p w14:paraId="7FFF4063" w14:textId="77777777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19" w:rsidRPr="00813EFF" w14:paraId="2AD67901" w14:textId="77777777" w:rsidTr="00AA04AD">
        <w:tc>
          <w:tcPr>
            <w:tcW w:w="1750" w:type="dxa"/>
          </w:tcPr>
          <w:p w14:paraId="4943CE6F" w14:textId="1F073541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BC0D3D" w:rsidRPr="00813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65" w:type="dxa"/>
          </w:tcPr>
          <w:p w14:paraId="49534161" w14:textId="3110F4B6" w:rsidR="006B6F19" w:rsidRPr="00813EFF" w:rsidRDefault="006A12F1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many times</w: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hospitalized during</w: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the Ebola outbreak</w:t>
            </w:r>
          </w:p>
        </w:tc>
        <w:tc>
          <w:tcPr>
            <w:tcW w:w="4743" w:type="dxa"/>
            <w:gridSpan w:val="2"/>
          </w:tcPr>
          <w:p w14:paraId="0DA26A58" w14:textId="5480A14C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19" w:rsidRPr="00813EFF" w14:paraId="68E85598" w14:textId="77777777" w:rsidTr="00AA04AD">
        <w:tc>
          <w:tcPr>
            <w:tcW w:w="1750" w:type="dxa"/>
          </w:tcPr>
          <w:p w14:paraId="2FCF0A50" w14:textId="7292BB61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5" w:type="dxa"/>
          </w:tcPr>
          <w:p w14:paraId="34CB66D8" w14:textId="6D2B8ADC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many times</w: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Hospitalized after Ebola</w:t>
            </w:r>
            <w:r w:rsidR="00472EB8"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outbreak</w:t>
            </w:r>
            <w:r w:rsidR="00AA04AD" w:rsidRPr="00813EF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43" w:type="dxa"/>
            <w:gridSpan w:val="2"/>
          </w:tcPr>
          <w:p w14:paraId="7A3546C1" w14:textId="02203335" w:rsidR="006B6F19" w:rsidRPr="00813EFF" w:rsidRDefault="006B6F19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EFF" w:rsidRPr="00813EFF" w14:paraId="31563447" w14:textId="77777777" w:rsidTr="00AA04AD">
        <w:tc>
          <w:tcPr>
            <w:tcW w:w="1750" w:type="dxa"/>
            <w:vMerge w:val="restart"/>
          </w:tcPr>
          <w:p w14:paraId="34288F3F" w14:textId="241E46F0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5" w:type="dxa"/>
            <w:vMerge w:val="restart"/>
          </w:tcPr>
          <w:p w14:paraId="6C3CE817" w14:textId="02F184EF" w:rsidR="00813EFF" w:rsidRPr="00813EFF" w:rsidRDefault="00813EFF" w:rsidP="00786BB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Experienced these symptoms after Ebola outbreak?</w:t>
            </w:r>
          </w:p>
          <w:p w14:paraId="56418A68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i/>
                <w:sz w:val="24"/>
                <w:szCs w:val="24"/>
              </w:rPr>
              <w:t>(Please tick where applicable)</w:t>
            </w:r>
          </w:p>
        </w:tc>
        <w:tc>
          <w:tcPr>
            <w:tcW w:w="1984" w:type="dxa"/>
          </w:tcPr>
          <w:p w14:paraId="2B67A195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sz w:val="24"/>
                <w:szCs w:val="24"/>
              </w:rPr>
              <w:t>Musculo-skeletal</w:t>
            </w:r>
          </w:p>
        </w:tc>
        <w:tc>
          <w:tcPr>
            <w:tcW w:w="2759" w:type="dxa"/>
          </w:tcPr>
          <w:p w14:paraId="61DF606C" w14:textId="67149B59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574812E" wp14:editId="68F36043">
                      <wp:simplePos x="0" y="0"/>
                      <wp:positionH relativeFrom="column">
                        <wp:posOffset>781685</wp:posOffset>
                      </wp:positionH>
                      <wp:positionV relativeFrom="paragraph">
                        <wp:posOffset>74930</wp:posOffset>
                      </wp:positionV>
                      <wp:extent cx="333375" cy="152400"/>
                      <wp:effectExtent l="0" t="0" r="28575" b="19050"/>
                      <wp:wrapNone/>
                      <wp:docPr id="15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875FA5" id=" 5" o:spid="_x0000_s1026" style="position:absolute;margin-left:61.55pt;margin-top:5.9pt;width:26.25pt;height:1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  <w:p w14:paraId="4AA32A0D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306E5" w14:textId="75423FD4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8496DA9" wp14:editId="37C33841">
                      <wp:simplePos x="0" y="0"/>
                      <wp:positionH relativeFrom="column">
                        <wp:posOffset>810260</wp:posOffset>
                      </wp:positionH>
                      <wp:positionV relativeFrom="paragraph">
                        <wp:posOffset>55880</wp:posOffset>
                      </wp:positionV>
                      <wp:extent cx="333375" cy="152400"/>
                      <wp:effectExtent l="0" t="0" r="28575" b="19050"/>
                      <wp:wrapNone/>
                      <wp:docPr id="16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9788AF" id=" 5" o:spid="_x0000_s1026" style="position:absolute;margin-left:63.8pt;margin-top:4.4pt;width:26.25pt;height:12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  <w:p w14:paraId="17022D79" w14:textId="3D7A75A0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AC5C1B" w14:textId="1292E9DD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8CFCD18" wp14:editId="2DCABF21">
                      <wp:simplePos x="0" y="0"/>
                      <wp:positionH relativeFrom="column">
                        <wp:posOffset>838835</wp:posOffset>
                      </wp:positionH>
                      <wp:positionV relativeFrom="paragraph">
                        <wp:posOffset>37465</wp:posOffset>
                      </wp:positionV>
                      <wp:extent cx="333375" cy="152400"/>
                      <wp:effectExtent l="0" t="0" r="28575" b="19050"/>
                      <wp:wrapNone/>
                      <wp:docPr id="17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7FDF1" id=" 5" o:spid="_x0000_s1026" style="position:absolute;margin-left:66.05pt;margin-top:2.95pt;width:26.25pt;height:1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</w:tr>
      <w:tr w:rsidR="00813EFF" w:rsidRPr="00813EFF" w14:paraId="267B2698" w14:textId="77777777" w:rsidTr="00AA04AD">
        <w:tc>
          <w:tcPr>
            <w:tcW w:w="1750" w:type="dxa"/>
            <w:vMerge/>
          </w:tcPr>
          <w:p w14:paraId="532051AC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  <w:vMerge/>
          </w:tcPr>
          <w:p w14:paraId="19EA1113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39DB45C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sz w:val="24"/>
                <w:szCs w:val="24"/>
              </w:rPr>
              <w:t>Ocular</w:t>
            </w:r>
          </w:p>
        </w:tc>
        <w:tc>
          <w:tcPr>
            <w:tcW w:w="2759" w:type="dxa"/>
          </w:tcPr>
          <w:p w14:paraId="3679005C" w14:textId="20F1BA20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351C9BC" wp14:editId="0F7AD284">
                      <wp:simplePos x="0" y="0"/>
                      <wp:positionH relativeFrom="column">
                        <wp:posOffset>695960</wp:posOffset>
                      </wp:positionH>
                      <wp:positionV relativeFrom="paragraph">
                        <wp:posOffset>15240</wp:posOffset>
                      </wp:positionV>
                      <wp:extent cx="333375" cy="152400"/>
                      <wp:effectExtent l="0" t="0" r="28575" b="19050"/>
                      <wp:wrapNone/>
                      <wp:docPr id="18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BDE0F7" id=" 5" o:spid="_x0000_s1026" style="position:absolute;margin-left:54.8pt;margin-top:1.2pt;width:26.25pt;height:1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Eye pain</w:t>
            </w:r>
          </w:p>
          <w:p w14:paraId="0A049193" w14:textId="53EE4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FA4E8" w14:textId="174BD992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95995ED" wp14:editId="60A65538">
                      <wp:simplePos x="0" y="0"/>
                      <wp:positionH relativeFrom="column">
                        <wp:posOffset>895985</wp:posOffset>
                      </wp:positionH>
                      <wp:positionV relativeFrom="paragraph">
                        <wp:posOffset>43815</wp:posOffset>
                      </wp:positionV>
                      <wp:extent cx="333375" cy="152400"/>
                      <wp:effectExtent l="0" t="0" r="28575" b="19050"/>
                      <wp:wrapNone/>
                      <wp:docPr id="21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2D5385" id=" 5" o:spid="_x0000_s1026" style="position:absolute;margin-left:70.55pt;margin-top:3.45pt;width:26.25pt;height:1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Eye Redness </w:t>
            </w:r>
          </w:p>
          <w:p w14:paraId="0A2A92FE" w14:textId="49F1ACD0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6502C" w14:textId="2C14933A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BB5243E" wp14:editId="6AD65FC4">
                      <wp:simplePos x="0" y="0"/>
                      <wp:positionH relativeFrom="column">
                        <wp:posOffset>743585</wp:posOffset>
                      </wp:positionH>
                      <wp:positionV relativeFrom="paragraph">
                        <wp:posOffset>34925</wp:posOffset>
                      </wp:positionV>
                      <wp:extent cx="333375" cy="152400"/>
                      <wp:effectExtent l="0" t="0" r="28575" b="19050"/>
                      <wp:wrapNone/>
                      <wp:docPr id="22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186ADA" id=" 5" o:spid="_x0000_s1026" style="position:absolute;margin-left:58.55pt;margin-top:2.75pt;width:26.25pt;height:1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Dry eyes</w:t>
            </w:r>
          </w:p>
          <w:p w14:paraId="5BA95D18" w14:textId="71B8713E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E4D12" w14:textId="1F01D4D0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83D7424" wp14:editId="0662C4C3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24765</wp:posOffset>
                      </wp:positionV>
                      <wp:extent cx="333375" cy="152400"/>
                      <wp:effectExtent l="0" t="0" r="28575" b="19050"/>
                      <wp:wrapNone/>
                      <wp:docPr id="23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227096" id=" 5" o:spid="_x0000_s1026" style="position:absolute;margin-left:73.55pt;margin-top:1.95pt;width:26.25pt;height:1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Blurry vision</w:t>
            </w:r>
          </w:p>
          <w:p w14:paraId="48A18C7B" w14:textId="19F0E1B6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6917FB3" wp14:editId="7CCDA43D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294005</wp:posOffset>
                      </wp:positionV>
                      <wp:extent cx="333375" cy="152400"/>
                      <wp:effectExtent l="0" t="0" r="28575" b="19050"/>
                      <wp:wrapNone/>
                      <wp:docPr id="24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C256A9" id=" 5" o:spid="_x0000_s1026" style="position:absolute;margin-left:89.4pt;margin-top:23.15pt;width:26.25pt;height:1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</w:p>
          <w:p w14:paraId="51CFA85F" w14:textId="331DD13D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Sensitive to light</w:t>
            </w:r>
          </w:p>
        </w:tc>
      </w:tr>
      <w:tr w:rsidR="00813EFF" w:rsidRPr="00813EFF" w14:paraId="466A2838" w14:textId="77777777" w:rsidTr="00AA04AD">
        <w:tc>
          <w:tcPr>
            <w:tcW w:w="1750" w:type="dxa"/>
            <w:vMerge/>
          </w:tcPr>
          <w:p w14:paraId="5D846624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  <w:vMerge/>
          </w:tcPr>
          <w:p w14:paraId="3B4F5383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D4399A9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itory</w:t>
            </w:r>
          </w:p>
        </w:tc>
        <w:tc>
          <w:tcPr>
            <w:tcW w:w="2759" w:type="dxa"/>
          </w:tcPr>
          <w:p w14:paraId="7EBDE61B" w14:textId="67FF15DE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2EB5683" wp14:editId="7864CCD9">
                      <wp:simplePos x="0" y="0"/>
                      <wp:positionH relativeFrom="column">
                        <wp:posOffset>867410</wp:posOffset>
                      </wp:positionH>
                      <wp:positionV relativeFrom="paragraph">
                        <wp:posOffset>68580</wp:posOffset>
                      </wp:positionV>
                      <wp:extent cx="333375" cy="152400"/>
                      <wp:effectExtent l="0" t="0" r="28575" b="19050"/>
                      <wp:wrapNone/>
                      <wp:docPr id="25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4F73CE" id=" 5" o:spid="_x0000_s1026" style="position:absolute;margin-left:68.3pt;margin-top:5.4pt;width:26.25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Ringing ear</w:t>
            </w:r>
          </w:p>
          <w:p w14:paraId="72C1975A" w14:textId="77777777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18FE5" w14:textId="7630131C" w:rsidR="00813EFF" w:rsidRPr="00813EFF" w:rsidRDefault="00813EFF" w:rsidP="00846C6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1C75735" wp14:editId="75B45C60">
                      <wp:simplePos x="0" y="0"/>
                      <wp:positionH relativeFrom="column">
                        <wp:posOffset>972185</wp:posOffset>
                      </wp:positionH>
                      <wp:positionV relativeFrom="paragraph">
                        <wp:posOffset>29845</wp:posOffset>
                      </wp:positionV>
                      <wp:extent cx="333375" cy="152400"/>
                      <wp:effectExtent l="0" t="0" r="28575" b="19050"/>
                      <wp:wrapNone/>
                      <wp:docPr id="27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87C441" id=" 5" o:spid="_x0000_s1026" style="position:absolute;margin-left:76.55pt;margin-top:2.35pt;width:26.25pt;height:1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Hearing loss</w:t>
            </w:r>
          </w:p>
        </w:tc>
      </w:tr>
      <w:tr w:rsidR="00813EFF" w:rsidRPr="00813EFF" w14:paraId="23C229E1" w14:textId="77777777" w:rsidTr="00AA04AD">
        <w:tc>
          <w:tcPr>
            <w:tcW w:w="1750" w:type="dxa"/>
            <w:vMerge/>
          </w:tcPr>
          <w:p w14:paraId="7195D8FD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  <w:vMerge/>
          </w:tcPr>
          <w:p w14:paraId="1CB24A4A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ED8AD67" w14:textId="77777777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dominal</w:t>
            </w:r>
          </w:p>
        </w:tc>
        <w:tc>
          <w:tcPr>
            <w:tcW w:w="2759" w:type="dxa"/>
          </w:tcPr>
          <w:p w14:paraId="51B19794" w14:textId="54446EF6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  <w:r w:rsidRPr="00813EFF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8EDC990" wp14:editId="16F33236">
                      <wp:simplePos x="0" y="0"/>
                      <wp:positionH relativeFrom="column">
                        <wp:posOffset>981710</wp:posOffset>
                      </wp:positionH>
                      <wp:positionV relativeFrom="paragraph">
                        <wp:posOffset>38100</wp:posOffset>
                      </wp:positionV>
                      <wp:extent cx="333375" cy="152400"/>
                      <wp:effectExtent l="0" t="0" r="28575" b="19050"/>
                      <wp:wrapNone/>
                      <wp:docPr id="28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9F0A78" id=" 5" o:spid="_x0000_s1026" style="position:absolute;margin-left:77.3pt;margin-top:3pt;width:26.25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</w:rPr>
              <w:t>Epigastric pain</w:t>
            </w:r>
          </w:p>
          <w:p w14:paraId="03CD29B1" w14:textId="34980A0A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</w:p>
          <w:p w14:paraId="2510DC3D" w14:textId="5044FA66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  <w:r w:rsidRPr="00813EFF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F191219" wp14:editId="176646F0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57150</wp:posOffset>
                      </wp:positionV>
                      <wp:extent cx="333375" cy="152400"/>
                      <wp:effectExtent l="0" t="0" r="28575" b="19050"/>
                      <wp:wrapNone/>
                      <wp:docPr id="29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22BD5B" id=" 5" o:spid="_x0000_s1026" style="position:absolute;margin-left:73.55pt;margin-top:4.5pt;width:26.25pt;height:1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</w:rPr>
              <w:t xml:space="preserve">Reflux, </w:t>
            </w:r>
          </w:p>
          <w:p w14:paraId="0E955067" w14:textId="77777777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</w:p>
          <w:p w14:paraId="53E75939" w14:textId="77777777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</w:p>
          <w:p w14:paraId="12DDD0FA" w14:textId="47A1751E" w:rsidR="00813EFF" w:rsidRPr="00813EFF" w:rsidRDefault="00813EFF" w:rsidP="00846C6D">
            <w:pPr>
              <w:pStyle w:val="Default"/>
              <w:rPr>
                <w:rFonts w:ascii="Times New Roman" w:hAnsi="Times New Roman" w:cs="Times New Roman"/>
              </w:rPr>
            </w:pPr>
            <w:r w:rsidRPr="00813EFF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57C9726" wp14:editId="38C412D4">
                      <wp:simplePos x="0" y="0"/>
                      <wp:positionH relativeFrom="column">
                        <wp:posOffset>543560</wp:posOffset>
                      </wp:positionH>
                      <wp:positionV relativeFrom="paragraph">
                        <wp:posOffset>226695</wp:posOffset>
                      </wp:positionV>
                      <wp:extent cx="333375" cy="152400"/>
                      <wp:effectExtent l="0" t="0" r="28575" b="19050"/>
                      <wp:wrapNone/>
                      <wp:docPr id="30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23869" id=" 5" o:spid="_x0000_s1026" style="position:absolute;margin-left:42.8pt;margin-top:17.85pt;width:26.25pt;height:1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</w:rPr>
              <w:t xml:space="preserve">Blood or mucus in the stool, </w:t>
            </w:r>
          </w:p>
          <w:p w14:paraId="31F51F65" w14:textId="16731EF8" w:rsidR="00813EFF" w:rsidRPr="00813EFF" w:rsidRDefault="00813EFF" w:rsidP="006A12F1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EFF" w:rsidRPr="00813EFF" w14:paraId="2006CE37" w14:textId="77777777" w:rsidTr="00AA04AD">
        <w:trPr>
          <w:trHeight w:val="593"/>
        </w:trPr>
        <w:tc>
          <w:tcPr>
            <w:tcW w:w="1750" w:type="dxa"/>
            <w:vMerge/>
          </w:tcPr>
          <w:p w14:paraId="6ACD5B73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  <w:vMerge/>
          </w:tcPr>
          <w:p w14:paraId="633A4C40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E8C2EA8" w14:textId="77777777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ical</w:t>
            </w:r>
          </w:p>
          <w:p w14:paraId="72E6C316" w14:textId="77777777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9" w:type="dxa"/>
          </w:tcPr>
          <w:p w14:paraId="7FF37D3C" w14:textId="468D740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08EDDB2" wp14:editId="515CC313">
                      <wp:simplePos x="0" y="0"/>
                      <wp:positionH relativeFrom="column">
                        <wp:posOffset>762635</wp:posOffset>
                      </wp:positionH>
                      <wp:positionV relativeFrom="paragraph">
                        <wp:posOffset>29845</wp:posOffset>
                      </wp:positionV>
                      <wp:extent cx="333375" cy="152400"/>
                      <wp:effectExtent l="0" t="0" r="28575" b="19050"/>
                      <wp:wrapNone/>
                      <wp:docPr id="31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131228" id=" 5" o:spid="_x0000_s1026" style="position:absolute;margin-left:60.05pt;margin-top:2.35pt;width:26.25pt;height:1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  <w:p w14:paraId="709E8146" w14:textId="40E13664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B04A9" w14:textId="1AF06A21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327DE6D" wp14:editId="2E300B18">
                      <wp:simplePos x="0" y="0"/>
                      <wp:positionH relativeFrom="column">
                        <wp:posOffset>1344931</wp:posOffset>
                      </wp:positionH>
                      <wp:positionV relativeFrom="paragraph">
                        <wp:posOffset>21589</wp:posOffset>
                      </wp:positionV>
                      <wp:extent cx="247650" cy="142875"/>
                      <wp:effectExtent l="0" t="0" r="19050" b="28575"/>
                      <wp:wrapNone/>
                      <wp:docPr id="32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476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600158" id=" 5" o:spid="_x0000_s1026" style="position:absolute;margin-left:105.9pt;margin-top:1.7pt;width:19.5pt;height:11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Memory impairment </w:t>
            </w:r>
          </w:p>
          <w:p w14:paraId="1C70B2B1" w14:textId="416CD7D0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3FE92" w14:textId="6EB021D9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154A776" wp14:editId="7685950B">
                      <wp:simplePos x="0" y="0"/>
                      <wp:positionH relativeFrom="column">
                        <wp:posOffset>1257935</wp:posOffset>
                      </wp:positionH>
                      <wp:positionV relativeFrom="paragraph">
                        <wp:posOffset>58420</wp:posOffset>
                      </wp:positionV>
                      <wp:extent cx="333375" cy="152400"/>
                      <wp:effectExtent l="0" t="0" r="28575" b="19050"/>
                      <wp:wrapNone/>
                      <wp:docPr id="34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9C9D28" id=" 5" o:spid="_x0000_s1026" style="position:absolute;margin-left:99.05pt;margin-top:4.6pt;width:26.25pt;height:1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 xml:space="preserve">Loss of sensation  </w:t>
            </w:r>
          </w:p>
          <w:p w14:paraId="3BE3EDEE" w14:textId="225A88E5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C9D1449" wp14:editId="48010838">
                      <wp:simplePos x="0" y="0"/>
                      <wp:positionH relativeFrom="column">
                        <wp:posOffset>743585</wp:posOffset>
                      </wp:positionH>
                      <wp:positionV relativeFrom="paragraph">
                        <wp:posOffset>176530</wp:posOffset>
                      </wp:positionV>
                      <wp:extent cx="333375" cy="152400"/>
                      <wp:effectExtent l="0" t="0" r="28575" b="19050"/>
                      <wp:wrapNone/>
                      <wp:docPr id="35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6B5ECE" id=" 5" o:spid="_x0000_s1026" style="position:absolute;margin-left:58.55pt;margin-top:13.9pt;width:26.25pt;height:1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">
                      <v:path arrowok="t"/>
                    </v:rect>
                  </w:pict>
                </mc:Fallback>
              </mc:AlternateContent>
            </w:r>
          </w:p>
          <w:p w14:paraId="4C7E7746" w14:textId="5849CD6C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  <w:p w14:paraId="530D408C" w14:textId="765FBA72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F2158D8" wp14:editId="2C5AF0DF">
                      <wp:simplePos x="0" y="0"/>
                      <wp:positionH relativeFrom="column">
                        <wp:posOffset>695960</wp:posOffset>
                      </wp:positionH>
                      <wp:positionV relativeFrom="paragraph">
                        <wp:posOffset>182880</wp:posOffset>
                      </wp:positionV>
                      <wp:extent cx="333375" cy="152400"/>
                      <wp:effectExtent l="0" t="0" r="28575" b="19050"/>
                      <wp:wrapNone/>
                      <wp:docPr id="36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D0AFCA" id=" 5" o:spid="_x0000_s1026" style="position:absolute;margin-left:54.8pt;margin-top:14.4pt;width:26.25pt;height:1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</w:p>
          <w:p w14:paraId="2AB294E5" w14:textId="3590281D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</w:tr>
      <w:tr w:rsidR="00813EFF" w:rsidRPr="00813EFF" w14:paraId="79827929" w14:textId="77777777" w:rsidTr="00AA04AD">
        <w:trPr>
          <w:trHeight w:val="593"/>
        </w:trPr>
        <w:tc>
          <w:tcPr>
            <w:tcW w:w="1750" w:type="dxa"/>
            <w:vMerge/>
          </w:tcPr>
          <w:p w14:paraId="4021D039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  <w:vMerge/>
          </w:tcPr>
          <w:p w14:paraId="6C3DF60B" w14:textId="77777777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014EDF2" w14:textId="77777777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</w:t>
            </w:r>
          </w:p>
          <w:p w14:paraId="5DF930C2" w14:textId="77777777" w:rsidR="00813EFF" w:rsidRPr="00813EFF" w:rsidRDefault="00813EFF" w:rsidP="00846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9" w:type="dxa"/>
          </w:tcPr>
          <w:p w14:paraId="3BD06622" w14:textId="582FD325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AF028" w14:textId="11E32659" w:rsidR="00813EFF" w:rsidRPr="00813EFF" w:rsidRDefault="00813EFF" w:rsidP="0084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F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0601B04" wp14:editId="7C4D9F94">
                      <wp:simplePos x="0" y="0"/>
                      <wp:positionH relativeFrom="column">
                        <wp:posOffset>981710</wp:posOffset>
                      </wp:positionH>
                      <wp:positionV relativeFrom="paragraph">
                        <wp:posOffset>24765</wp:posOffset>
                      </wp:positionV>
                      <wp:extent cx="333375" cy="152400"/>
                      <wp:effectExtent l="0" t="0" r="28575" b="19050"/>
                      <wp:wrapNone/>
                      <wp:docPr id="37" name="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333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BCB62" id=" 5" o:spid="_x0000_s1026" style="position:absolute;margin-left:77.3pt;margin-top:1.95pt;width:26.25pt;height:12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">
                      <v:path arrowok="t"/>
                    </v:rect>
                  </w:pict>
                </mc:Fallback>
              </mc:AlternateContent>
            </w:r>
            <w:r w:rsidRPr="00813EFF">
              <w:rPr>
                <w:rFonts w:ascii="Times New Roman" w:hAnsi="Times New Roman" w:cs="Times New Roman"/>
                <w:sz w:val="24"/>
                <w:szCs w:val="24"/>
              </w:rPr>
              <w:t>Mood Changes</w:t>
            </w:r>
          </w:p>
          <w:p w14:paraId="5C2E5BBE" w14:textId="77777777" w:rsidR="00813EFF" w:rsidRPr="00813EFF" w:rsidRDefault="00813EFF" w:rsidP="00BC0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CA1613" w14:textId="77777777" w:rsidR="006B6F19" w:rsidRPr="00813EFF" w:rsidRDefault="006B6F19" w:rsidP="006B6F19">
      <w:pPr>
        <w:rPr>
          <w:rFonts w:ascii="Times New Roman" w:hAnsi="Times New Roman" w:cs="Times New Roman"/>
          <w:sz w:val="24"/>
          <w:szCs w:val="24"/>
        </w:rPr>
      </w:pPr>
    </w:p>
    <w:p w14:paraId="1B881FCC" w14:textId="77777777" w:rsidR="006B6F19" w:rsidRPr="00813EFF" w:rsidRDefault="006B6F19" w:rsidP="006B6F19">
      <w:pPr>
        <w:rPr>
          <w:rFonts w:ascii="Times New Roman" w:hAnsi="Times New Roman" w:cs="Times New Roman"/>
          <w:sz w:val="24"/>
          <w:szCs w:val="24"/>
        </w:rPr>
      </w:pPr>
    </w:p>
    <w:p w14:paraId="5038A150" w14:textId="77777777" w:rsidR="006B6F19" w:rsidRPr="00813EFF" w:rsidRDefault="006B6F19" w:rsidP="006B6F19">
      <w:pPr>
        <w:rPr>
          <w:rFonts w:ascii="Times New Roman" w:hAnsi="Times New Roman" w:cs="Times New Roman"/>
          <w:sz w:val="24"/>
          <w:szCs w:val="24"/>
        </w:rPr>
      </w:pPr>
    </w:p>
    <w:p w14:paraId="2791497D" w14:textId="77777777" w:rsidR="006B6F19" w:rsidRPr="00813EFF" w:rsidRDefault="00B64918" w:rsidP="0032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EFF">
        <w:rPr>
          <w:rFonts w:ascii="Times New Roman" w:hAnsi="Times New Roman" w:cs="Times New Roman"/>
          <w:sz w:val="24"/>
          <w:szCs w:val="24"/>
        </w:rPr>
        <w:t>Name of D</w:t>
      </w:r>
      <w:r w:rsidR="003237FB" w:rsidRPr="00813EFF">
        <w:rPr>
          <w:rFonts w:ascii="Times New Roman" w:hAnsi="Times New Roman" w:cs="Times New Roman"/>
          <w:sz w:val="24"/>
          <w:szCs w:val="24"/>
        </w:rPr>
        <w:t xml:space="preserve">ata </w:t>
      </w:r>
      <w:r w:rsidRPr="00813EFF">
        <w:rPr>
          <w:rFonts w:ascii="Times New Roman" w:hAnsi="Times New Roman" w:cs="Times New Roman"/>
          <w:sz w:val="24"/>
          <w:szCs w:val="24"/>
        </w:rPr>
        <w:t>C</w:t>
      </w:r>
      <w:r w:rsidR="003237FB" w:rsidRPr="00813EFF">
        <w:rPr>
          <w:rFonts w:ascii="Times New Roman" w:hAnsi="Times New Roman" w:cs="Times New Roman"/>
          <w:sz w:val="24"/>
          <w:szCs w:val="24"/>
        </w:rPr>
        <w:t>ollector__________________________________</w:t>
      </w:r>
    </w:p>
    <w:p w14:paraId="0BBD0892" w14:textId="77777777" w:rsidR="006B6F19" w:rsidRPr="00813EFF" w:rsidRDefault="003237FB" w:rsidP="0032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13EFF">
        <w:rPr>
          <w:rFonts w:ascii="Times New Roman" w:hAnsi="Times New Roman" w:cs="Times New Roman"/>
          <w:sz w:val="24"/>
          <w:szCs w:val="24"/>
        </w:rPr>
        <w:t>SIGN  _</w:t>
      </w:r>
      <w:proofErr w:type="gramEnd"/>
      <w:r w:rsidRPr="00813EFF">
        <w:rPr>
          <w:rFonts w:ascii="Times New Roman" w:hAnsi="Times New Roman" w:cs="Times New Roman"/>
          <w:sz w:val="24"/>
          <w:szCs w:val="24"/>
        </w:rPr>
        <w:t>_______________</w:t>
      </w:r>
    </w:p>
    <w:p w14:paraId="6DFE7971" w14:textId="77777777" w:rsidR="00846C6D" w:rsidRPr="00813EFF" w:rsidRDefault="00846C6D" w:rsidP="006B6F19">
      <w:pPr>
        <w:rPr>
          <w:rFonts w:ascii="Times New Roman" w:hAnsi="Times New Roman" w:cs="Times New Roman"/>
          <w:sz w:val="24"/>
          <w:szCs w:val="24"/>
        </w:rPr>
      </w:pPr>
    </w:p>
    <w:sectPr w:rsidR="00846C6D" w:rsidRPr="00813EFF" w:rsidSect="00FC33A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27D716" w14:textId="77777777" w:rsidR="0006127E" w:rsidRDefault="0006127E">
      <w:pPr>
        <w:spacing w:after="0" w:line="240" w:lineRule="auto"/>
      </w:pPr>
      <w:r>
        <w:separator/>
      </w:r>
    </w:p>
  </w:endnote>
  <w:endnote w:type="continuationSeparator" w:id="0">
    <w:p w14:paraId="1B46D9B5" w14:textId="77777777" w:rsidR="0006127E" w:rsidRDefault="00061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51913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6B1E4FF" w14:textId="77777777" w:rsidR="00846C6D" w:rsidRDefault="00FC33A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 w:rsidR="00846C6D">
          <w:instrText xml:space="preserve"> PAGE   \* MERGEFORMAT </w:instrText>
        </w:r>
        <w:r>
          <w:fldChar w:fldCharType="separate"/>
        </w:r>
        <w:r w:rsidR="003107BF" w:rsidRPr="003107BF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 w:rsidR="00846C6D">
          <w:rPr>
            <w:b/>
            <w:bCs/>
          </w:rPr>
          <w:t xml:space="preserve"> | </w:t>
        </w:r>
        <w:r w:rsidR="00846C6D">
          <w:rPr>
            <w:color w:val="7F7F7F" w:themeColor="background1" w:themeShade="7F"/>
            <w:spacing w:val="60"/>
          </w:rPr>
          <w:t>Page</w:t>
        </w:r>
      </w:p>
    </w:sdtContent>
  </w:sdt>
  <w:p w14:paraId="11AAD186" w14:textId="77777777" w:rsidR="00846C6D" w:rsidRDefault="00846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D96EA" w14:textId="77777777" w:rsidR="0006127E" w:rsidRDefault="0006127E">
      <w:pPr>
        <w:spacing w:after="0" w:line="240" w:lineRule="auto"/>
      </w:pPr>
      <w:r>
        <w:separator/>
      </w:r>
    </w:p>
  </w:footnote>
  <w:footnote w:type="continuationSeparator" w:id="0">
    <w:p w14:paraId="6C28587F" w14:textId="77777777" w:rsidR="0006127E" w:rsidRDefault="000612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0F6ED4" w14:textId="77777777" w:rsidR="00846C6D" w:rsidRPr="00604DB9" w:rsidRDefault="00846C6D" w:rsidP="00846C6D">
    <w:pPr>
      <w:pStyle w:val="Header"/>
      <w:jc w:val="center"/>
      <w:rPr>
        <w:b/>
        <w:sz w:val="24"/>
        <w:szCs w:val="24"/>
      </w:rPr>
    </w:pPr>
    <w:r w:rsidRPr="00604DB9">
      <w:rPr>
        <w:b/>
        <w:sz w:val="24"/>
        <w:szCs w:val="24"/>
      </w:rPr>
      <w:t>Research Questionnaire</w:t>
    </w:r>
  </w:p>
  <w:p w14:paraId="611BA064" w14:textId="4833D9D2" w:rsidR="00846C6D" w:rsidRDefault="00846C6D" w:rsidP="00846C6D">
    <w:pPr>
      <w:pStyle w:val="Header"/>
      <w:jc w:val="center"/>
      <w:rPr>
        <w:sz w:val="24"/>
        <w:szCs w:val="24"/>
      </w:rPr>
    </w:pPr>
    <w:r w:rsidRPr="00604DB9">
      <w:rPr>
        <w:sz w:val="24"/>
        <w:szCs w:val="24"/>
      </w:rPr>
      <w:t xml:space="preserve">Topic: </w:t>
    </w:r>
    <w:r w:rsidR="00BC0D3D">
      <w:rPr>
        <w:sz w:val="24"/>
        <w:szCs w:val="24"/>
      </w:rPr>
      <w:t>L</w:t>
    </w:r>
    <w:r w:rsidRPr="00604DB9">
      <w:rPr>
        <w:sz w:val="24"/>
        <w:szCs w:val="24"/>
      </w:rPr>
      <w:t>ong term sequel</w:t>
    </w:r>
    <w:r w:rsidR="00BC0D3D">
      <w:rPr>
        <w:sz w:val="24"/>
        <w:szCs w:val="24"/>
      </w:rPr>
      <w:t>ae</w:t>
    </w:r>
    <w:r w:rsidRPr="00604DB9">
      <w:rPr>
        <w:sz w:val="24"/>
        <w:szCs w:val="24"/>
      </w:rPr>
      <w:t xml:space="preserve"> of Ebola Child Survivors in Sierra Leone</w:t>
    </w:r>
  </w:p>
  <w:p w14:paraId="083835D1" w14:textId="77777777" w:rsidR="00BC0D3D" w:rsidRPr="00604DB9" w:rsidRDefault="00BC0D3D" w:rsidP="00846C6D">
    <w:pPr>
      <w:pStyle w:val="Header"/>
      <w:jc w:val="center"/>
      <w:rPr>
        <w:sz w:val="24"/>
        <w:szCs w:val="24"/>
      </w:rPr>
    </w:pPr>
  </w:p>
  <w:p w14:paraId="7BE51363" w14:textId="77777777" w:rsidR="00846C6D" w:rsidRDefault="00846C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A6037A"/>
    <w:multiLevelType w:val="hybridMultilevel"/>
    <w:tmpl w:val="9A4275A4"/>
    <w:lvl w:ilvl="0" w:tplc="430229C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715DBD"/>
    <w:multiLevelType w:val="hybridMultilevel"/>
    <w:tmpl w:val="55DAF158"/>
    <w:lvl w:ilvl="0" w:tplc="41665E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1NLM0M7c0MzEwNTVT0lEKTi0uzszPAykwrAUA2GbtgCwAAAA="/>
  </w:docVars>
  <w:rsids>
    <w:rsidRoot w:val="006B6F19"/>
    <w:rsid w:val="00020815"/>
    <w:rsid w:val="0003275B"/>
    <w:rsid w:val="0006127E"/>
    <w:rsid w:val="001405B2"/>
    <w:rsid w:val="002063EA"/>
    <w:rsid w:val="00274754"/>
    <w:rsid w:val="002956AF"/>
    <w:rsid w:val="003107BF"/>
    <w:rsid w:val="0031615D"/>
    <w:rsid w:val="003237FB"/>
    <w:rsid w:val="0032560E"/>
    <w:rsid w:val="00355161"/>
    <w:rsid w:val="0036141E"/>
    <w:rsid w:val="00370655"/>
    <w:rsid w:val="00377491"/>
    <w:rsid w:val="003B78A2"/>
    <w:rsid w:val="003E7532"/>
    <w:rsid w:val="00414A2C"/>
    <w:rsid w:val="00472EB8"/>
    <w:rsid w:val="00490980"/>
    <w:rsid w:val="004E47D8"/>
    <w:rsid w:val="00553436"/>
    <w:rsid w:val="00560054"/>
    <w:rsid w:val="005663EF"/>
    <w:rsid w:val="005A0CB0"/>
    <w:rsid w:val="005D7091"/>
    <w:rsid w:val="006602B0"/>
    <w:rsid w:val="00693D23"/>
    <w:rsid w:val="00697DFC"/>
    <w:rsid w:val="006A12F1"/>
    <w:rsid w:val="006B6F19"/>
    <w:rsid w:val="00705607"/>
    <w:rsid w:val="0071605E"/>
    <w:rsid w:val="007573B9"/>
    <w:rsid w:val="00786BBF"/>
    <w:rsid w:val="00813EFF"/>
    <w:rsid w:val="0082031C"/>
    <w:rsid w:val="00846C6D"/>
    <w:rsid w:val="008D0CAF"/>
    <w:rsid w:val="008E414C"/>
    <w:rsid w:val="008E5A00"/>
    <w:rsid w:val="008F685E"/>
    <w:rsid w:val="008F7BB8"/>
    <w:rsid w:val="00914CC8"/>
    <w:rsid w:val="00934557"/>
    <w:rsid w:val="00965186"/>
    <w:rsid w:val="00995588"/>
    <w:rsid w:val="00A42DCF"/>
    <w:rsid w:val="00AA04AD"/>
    <w:rsid w:val="00B05505"/>
    <w:rsid w:val="00B64918"/>
    <w:rsid w:val="00B81210"/>
    <w:rsid w:val="00BC0D3D"/>
    <w:rsid w:val="00BE2649"/>
    <w:rsid w:val="00BF1517"/>
    <w:rsid w:val="00C0038E"/>
    <w:rsid w:val="00C81E4F"/>
    <w:rsid w:val="00CB4D1F"/>
    <w:rsid w:val="00CC54E0"/>
    <w:rsid w:val="00D30690"/>
    <w:rsid w:val="00E30770"/>
    <w:rsid w:val="00E50452"/>
    <w:rsid w:val="00E55E1C"/>
    <w:rsid w:val="00F0722C"/>
    <w:rsid w:val="00FC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113F1"/>
  <w15:docId w15:val="{B3B4727A-ED4F-224F-BAA8-548CC3C0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F1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F1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B6F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6B6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F19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B6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F19"/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86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BB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BBF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786BBF"/>
    <w:pPr>
      <w:spacing w:after="0" w:line="240" w:lineRule="auto"/>
    </w:pPr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BBF"/>
    <w:rPr>
      <w:rFonts w:ascii="Tahoma" w:hAnsi="Tahoma" w:cs="Tahoma"/>
      <w:sz w:val="16"/>
      <w:szCs w:val="16"/>
      <w:lang w:bidi="ar-SA"/>
    </w:rPr>
  </w:style>
  <w:style w:type="paragraph" w:styleId="ListParagraph">
    <w:name w:val="List Paragraph"/>
    <w:basedOn w:val="Normal"/>
    <w:uiPriority w:val="34"/>
    <w:qFormat/>
    <w:rsid w:val="007160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רועי סינגר</dc:creator>
  <cp:lastModifiedBy>Peter James</cp:lastModifiedBy>
  <cp:revision>6</cp:revision>
  <dcterms:created xsi:type="dcterms:W3CDTF">2021-09-18T03:36:00Z</dcterms:created>
  <dcterms:modified xsi:type="dcterms:W3CDTF">2021-09-20T07:36:00Z</dcterms:modified>
</cp:coreProperties>
</file>